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B86" w:rsidRPr="00C417E5" w:rsidRDefault="00657B86" w:rsidP="00C417E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C417E5">
        <w:rPr>
          <w:rFonts w:ascii="Times New Roman" w:hAnsi="Times New Roman" w:cs="Times New Roman"/>
          <w:b/>
          <w:sz w:val="16"/>
          <w:szCs w:val="16"/>
        </w:rPr>
        <w:t>Supplemental table 2.</w:t>
      </w:r>
      <w:proofErr w:type="gramEnd"/>
      <w:r w:rsidRPr="00C417E5">
        <w:rPr>
          <w:rFonts w:ascii="Times New Roman" w:hAnsi="Times New Roman" w:cs="Times New Roman"/>
          <w:b/>
          <w:sz w:val="16"/>
          <w:szCs w:val="16"/>
        </w:rPr>
        <w:t xml:space="preserve"> Primers and probes</w:t>
      </w:r>
    </w:p>
    <w:p w:rsidR="00657B86" w:rsidRPr="00657B86" w:rsidRDefault="00657B86" w:rsidP="00657B86">
      <w:pPr>
        <w:pBdr>
          <w:top w:val="single" w:sz="12" w:space="1" w:color="auto"/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Fusion gene</w:t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  <w:t>Primers</w:t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  <w:t>Probe</w:t>
      </w:r>
    </w:p>
    <w:p w:rsidR="00657B86" w:rsidRP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MAN2A1-FER</w:t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  <w:t>AGCGCAGTTTGGGATACAGCA/</w:t>
      </w:r>
      <w:r w:rsidRPr="00657B8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>5’/56-FAM/TCAGAAAC A/ZEN/GCCTATGAGGGAAATT/3IABkFQ/3’</w:t>
      </w:r>
    </w:p>
    <w:p w:rsidR="00657B86" w:rsidRPr="00657B86" w:rsidRDefault="00657B86" w:rsidP="00657B8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TTTAATGTGCCCTTATATACTTCACC</w:t>
      </w:r>
    </w:p>
    <w:p w:rsidR="00657B86" w:rsidRP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SLC45A2-AMACR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TGATGTCTGCTCCCATCAGG</w:t>
      </w:r>
      <w:r w:rsidRPr="00657B86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>5'-/56-FAM/AAGAGGGCA/ZEN/TGGTAGTGGAGGC/3IABkFQ/-3'</w:t>
      </w:r>
    </w:p>
    <w:p w:rsidR="00657B86" w:rsidRDefault="00657B86" w:rsidP="00657B8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AGCTGGAGTTTCTCCATGAC</w:t>
      </w: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CNH-C5orf30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AAGTTATTTATCAGAGAGTCTGATGCTG</w:t>
      </w:r>
      <w:r w:rsidRPr="00657B86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>5'-/56-FAM/ACAGGCAAG/ZEN/TTCTGTTCTCTTTCAGCA/3IABkFQ/-3'</w:t>
      </w:r>
    </w:p>
    <w:p w:rsidR="00657B86" w:rsidRDefault="00657B86" w:rsidP="00657B8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TGTTCTACTCCAGGTATTTTCATTATATC</w:t>
      </w: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57B86">
        <w:rPr>
          <w:rFonts w:ascii="Times New Roman" w:hAnsi="Times New Roman" w:cs="Times New Roman"/>
          <w:sz w:val="16"/>
          <w:szCs w:val="16"/>
        </w:rPr>
        <w:t>mTOR-TP53BP1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GATAGACCAGTCCCGGGATG</w:t>
      </w:r>
      <w:r w:rsidRPr="00657B86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>5'-/56-FAM/ TGTCAGCCT/ZEN/GTCAGAATCCAAGTCAAG/3IABkFQ/-3'</w:t>
      </w:r>
    </w:p>
    <w:p w:rsidR="00657B86" w:rsidRDefault="00657B86" w:rsidP="00657B8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CACTGACATTCCCAGAACAA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TRMT11-GRIK2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GCG</w:t>
      </w:r>
      <w:r>
        <w:rPr>
          <w:rFonts w:ascii="Times New Roman" w:hAnsi="Times New Roman" w:cs="Times New Roman"/>
          <w:sz w:val="16"/>
          <w:szCs w:val="16"/>
        </w:rPr>
        <w:t>CTGTCGTGTACCCTTAAC</w:t>
      </w:r>
      <w:r w:rsidRPr="00C417E5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CGGAACTCC/ZEN/AGATGCTCCTGCG/3IABkFQ/-3'</w:t>
      </w:r>
    </w:p>
    <w:p w:rsidR="00C417E5" w:rsidRDefault="00C417E5" w:rsidP="00C417E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GAATGCAAGTTCCTCAGCTCC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LRRC59-FLJ6001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GTGACTGCTTGGATGAGAAGC</w:t>
      </w:r>
      <w:r w:rsidRPr="00C417E5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CAGTGTGCA/ZEN/AACAAGGTGACTGGAAG/3IABkFQ/-3'</w:t>
      </w:r>
    </w:p>
    <w:p w:rsidR="00C417E5" w:rsidRDefault="00C417E5" w:rsidP="00C417E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CCCTCCTCTGGTTTGTTGTT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TMEM135-CCDC6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GCTGTCATGGAAGTTCAGAC</w:t>
      </w:r>
      <w:r w:rsidRPr="00C417E5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AGTTCCTTT/ZEN/TAAGACTCACCAAGGGCAA/3IABkFQ/-3'</w:t>
      </w:r>
    </w:p>
    <w:p w:rsidR="00C417E5" w:rsidRDefault="00C417E5" w:rsidP="00C417E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CCTCATTCTTTCCTGCTCAGA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KDM4B- AC011523.2</w:t>
      </w:r>
      <w:r>
        <w:rPr>
          <w:rFonts w:ascii="Times New Roman" w:hAnsi="Times New Roman" w:cs="Times New Roman"/>
          <w:sz w:val="16"/>
          <w:szCs w:val="16"/>
        </w:rPr>
        <w:tab/>
        <w:t>AGACCACCTTCGCCTGGCAC</w:t>
      </w:r>
      <w:r w:rsidRPr="00C417E5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ACAGCATCA/ZEN/ACTACCTGCACTTTGGG/3IABkFQ/-3'</w:t>
      </w:r>
    </w:p>
    <w:p w:rsidR="00C417E5" w:rsidRDefault="00C417E5" w:rsidP="00C417E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TCTCTCTCAGATCCAGGCTT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Pten-NOLC1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 xml:space="preserve">CAAAGCAAATAAAGACAAAGCCAACCG/ </w:t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CAGGATGCC/ZEN/AATGCCTCTTCCC/3IABkFQ/-3'</w:t>
      </w:r>
    </w:p>
    <w:p w:rsidR="00C417E5" w:rsidRDefault="00C417E5" w:rsidP="00C417E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GCCAGAAGCTATAGATGTCTAAGA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C417E5">
        <w:rPr>
          <w:rFonts w:ascii="Times New Roman" w:hAnsi="Times New Roman" w:cs="Times New Roman"/>
          <w:sz w:val="16"/>
          <w:szCs w:val="16"/>
        </w:rPr>
        <w:t>β-actin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CCCCACTTCTCTCTAAGGAG</w:t>
      </w:r>
      <w:r w:rsidRPr="00C417E5">
        <w:rPr>
          <w:rFonts w:ascii="Times New Roman" w:hAnsi="Times New Roman" w:cs="Times New Roman"/>
          <w:sz w:val="16"/>
          <w:szCs w:val="16"/>
        </w:rPr>
        <w:t xml:space="preserve">/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417E5">
        <w:rPr>
          <w:rFonts w:ascii="Times New Roman" w:hAnsi="Times New Roman" w:cs="Times New Roman"/>
          <w:sz w:val="16"/>
          <w:szCs w:val="16"/>
        </w:rPr>
        <w:t>5'-/56-FAM/CCAGTCCTC/ZEN/TCCCAAGTCCACAC/3IABkFQ/-3’</w:t>
      </w:r>
    </w:p>
    <w:p w:rsidR="00C417E5" w:rsidRDefault="00C417E5" w:rsidP="00AA1DA1">
      <w:pPr>
        <w:pBdr>
          <w:bottom w:val="single" w:sz="12" w:space="1" w:color="auto"/>
        </w:pBdr>
        <w:spacing w:line="240" w:lineRule="auto"/>
        <w:ind w:firstLine="216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GCAATGCTATCACCTCCCCTG</w:t>
      </w: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P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C417E5" w:rsidRPr="00C417E5" w:rsidSect="00657B86">
      <w:pgSz w:w="12240" w:h="15840"/>
      <w:pgMar w:top="1440" w:right="5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7E0N7A0MjU3MDFR0lEKTi0uzszPAykwrAUAcQlWqCwAAAA="/>
  </w:docVars>
  <w:rsids>
    <w:rsidRoot w:val="00657B86"/>
    <w:rsid w:val="001A2F06"/>
    <w:rsid w:val="00657B86"/>
    <w:rsid w:val="00AA1DA1"/>
    <w:rsid w:val="00C4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</dc:creator>
  <cp:lastModifiedBy>JHL</cp:lastModifiedBy>
  <cp:revision>1</cp:revision>
  <dcterms:created xsi:type="dcterms:W3CDTF">2021-07-14T19:36:00Z</dcterms:created>
  <dcterms:modified xsi:type="dcterms:W3CDTF">2021-07-14T19:59:00Z</dcterms:modified>
</cp:coreProperties>
</file>